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90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8"/>
        <w:gridCol w:w="1777"/>
        <w:gridCol w:w="2005"/>
        <w:gridCol w:w="1358"/>
        <w:gridCol w:w="1358"/>
        <w:gridCol w:w="2623"/>
      </w:tblGrid>
      <w:tr>
        <w:trPr>
          <w:trHeight w:val="634" w:hRule="atLeast"/>
        </w:trPr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LAT ADENOMAS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LYPOID ADENOMAS</w:t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###</w:t>
            </w:r>
          </w:p>
        </w:tc>
      </w:tr>
      <w:tr>
        <w:trPr>
          <w:trHeight w:val="374" w:hRule="atLeast"/>
        </w:trPr>
        <w:tc>
          <w:tcPr>
            <w:tcW w:w="788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BRAF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D594G</w:t>
            </w:r>
          </w:p>
        </w:tc>
        <w:tc>
          <w:tcPr>
            <w:tcW w:w="2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781A&gt;G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2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2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V600E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799T&gt;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/10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/93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78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ompletely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ucceed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/1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/93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7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ercentage mutat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 xml:space="preserve"> ##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3 (CI 0.59-8.05)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5 (CI 0.26-7.55)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 odds ration 1.32, CI 0.20-10.87</w:t>
            </w:r>
          </w:p>
        </w:tc>
      </w:tr>
      <w:tr>
        <w:trPr>
          <w:trHeight w:val="374" w:hRule="atLeast"/>
        </w:trPr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1" w:hRule="atLeast"/>
        </w:trPr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LAT ADENOMAS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LYPOID ADENOMAS</w:t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###</w:t>
            </w:r>
          </w:p>
        </w:tc>
      </w:tr>
      <w:tr>
        <w:trPr>
          <w:trHeight w:val="374" w:hRule="atLeast"/>
        </w:trPr>
        <w:tc>
          <w:tcPr>
            <w:tcW w:w="788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NRAS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C</w:t>
            </w:r>
          </w:p>
        </w:tc>
        <w:tc>
          <w:tcPr>
            <w:tcW w:w="2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4G&gt;T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78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2</w:t>
            </w:r>
          </w:p>
        </w:tc>
        <w:tc>
          <w:tcPr>
            <w:tcW w:w="2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S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4G&gt;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7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2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R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4G&gt;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7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2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R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7G&gt;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92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S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7G&gt;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C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7G&gt;T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K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1C&gt;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4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5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E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1C&gt;G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4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5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R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2A&gt;G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1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P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2A&gt;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L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2A&gt;T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H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3A&gt;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3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4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Q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3A&gt;G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3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4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H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3A&gt;T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3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4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TOTAL CODON 12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7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2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TOTAL CODON 13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92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TOTAL CODON 61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3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4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78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ompletely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ucceed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3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75.</w:t>
            </w:r>
          </w:p>
        </w:tc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7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ercentage mutated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4 (CI 0.02-5.14)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8 (CI 0.03-5.85)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=1, odds ratio 0.88, CI 0.023-34.0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Supplementary </w:t>
      </w:r>
      <w:r>
        <w:rPr>
          <w:lang w:val="en-GB"/>
        </w:rPr>
        <w:t>table S2A and S2B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37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9"/>
        <w:gridCol w:w="1532"/>
        <w:gridCol w:w="1546"/>
        <w:gridCol w:w="1395"/>
        <w:gridCol w:w="1464"/>
        <w:gridCol w:w="2692"/>
      </w:tblGrid>
      <w:tr>
        <w:trPr>
          <w:trHeight w:val="1386" w:hRule="atLeast"/>
        </w:trPr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LAT ADENOMAS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LYPOID ADENOMAS</w:t>
            </w:r>
          </w:p>
        </w:tc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###</w:t>
            </w:r>
          </w:p>
        </w:tc>
      </w:tr>
      <w:tr>
        <w:trPr>
          <w:trHeight w:val="268" w:hRule="atLeast"/>
        </w:trPr>
        <w:tc>
          <w:tcPr>
            <w:tcW w:w="74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KRAS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C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4G&gt;T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/105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/93</w:t>
            </w:r>
          </w:p>
        </w:tc>
        <w:tc>
          <w:tcPr>
            <w:tcW w:w="2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S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4G&gt;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10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/9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R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4G&gt;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D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5G&gt;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/10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/89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V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5G&gt;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/10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/89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2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5G&gt;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/10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89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D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8G&gt;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/10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/9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8G&gt;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V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8G&gt;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9C&gt;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9C&gt;G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3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9C&gt;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A59T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75G&gt;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8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K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1C&gt;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E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1C&gt;G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L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2A&gt;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10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R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2A&gt;G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P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2A&gt;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H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3A&gt;C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9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61H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3A&gt;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9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TOTAL CODON 1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/9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/89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TOTAL CODON 1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/9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/9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TOTAL CODON 61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8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9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0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ompletely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ucceed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/6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/82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0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ercentage mutated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85 (CI 19.58-37.39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3 (CI 26.57-46.92)</w:t>
            </w:r>
          </w:p>
        </w:tc>
        <w:tc>
          <w:tcPr>
            <w:tcW w:w="2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=0.22, odds ratio 0.67 (CI 0.37-1.24)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Supplementary </w:t>
      </w:r>
      <w:r>
        <w:rPr>
          <w:lang w:val="en-GB"/>
        </w:rPr>
        <w:t>table S2C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01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500"/>
        <w:gridCol w:w="1980"/>
        <w:gridCol w:w="1307"/>
        <w:gridCol w:w="1307"/>
        <w:gridCol w:w="960"/>
      </w:tblGrid>
      <w:tr>
        <w:trPr>
          <w:trHeight w:val="130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LAT ADENOMAS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LYPOID ADENOMA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###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IK3CA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G12D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35G&gt;A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74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R38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13G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E81K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241G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R88Q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263G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93W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277C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06V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17G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108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323G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18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53G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P134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400C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S158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473C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H160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478C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K179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536A&gt;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7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K184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550A&gt;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N345K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035T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C420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258T&gt;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P539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616C&gt;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E542K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624G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E542Q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624G&gt;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E545K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633G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546K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636C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Q546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636C&gt;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H701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2102A&gt;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C901F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2702G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M1004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3012G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007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G3019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H1047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139C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H1047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140A&gt;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H1047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140A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049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145G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1049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3145G&gt;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exon 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exon 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4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ompletely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ucceed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5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4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ercentage mutated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Supplementary </w:t>
      </w:r>
      <w:r>
        <w:rPr>
          <w:lang w:val="en-GB"/>
        </w:rPr>
        <w:t>table S2D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2164"/>
        <w:gridCol w:w="2441"/>
        <w:gridCol w:w="1307"/>
        <w:gridCol w:w="1307"/>
        <w:gridCol w:w="960"/>
      </w:tblGrid>
      <w:tr>
        <w:trPr>
          <w:trHeight w:val="130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LAT ADENOMAS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LYPOID ADENOMA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###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IK3R1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N564K</w:t>
            </w:r>
          </w:p>
        </w:tc>
        <w:tc>
          <w:tcPr>
            <w:tcW w:w="2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/G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4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W583del</w:t>
            </w:r>
          </w:p>
        </w:tc>
        <w:tc>
          <w:tcPr>
            <w:tcW w:w="24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GGT/del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460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ompletely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ucceed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46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ercentage mutated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36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LAT ADENOMAS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LYPOID ADENOMA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###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EGFR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E746_A750del</w:t>
            </w:r>
          </w:p>
        </w:tc>
        <w:tc>
          <w:tcPr>
            <w:tcW w:w="2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2235_2249del15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7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E746_A750del</w:t>
            </w:r>
          </w:p>
        </w:tc>
        <w:tc>
          <w:tcPr>
            <w:tcW w:w="24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2236_2250del1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460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ompletely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ucceed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46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ercentage mutated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35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LAT ADENOMAS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LYPOID ADENOMA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###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TEN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E150Q</w:t>
            </w:r>
          </w:p>
        </w:tc>
        <w:tc>
          <w:tcPr>
            <w:tcW w:w="2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448G&gt;C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6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F241S</w:t>
            </w:r>
          </w:p>
        </w:tc>
        <w:tc>
          <w:tcPr>
            <w:tcW w:w="24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722T&gt;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K62R</w:t>
            </w:r>
          </w:p>
        </w:tc>
        <w:tc>
          <w:tcPr>
            <w:tcW w:w="24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85A&gt;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Y65C</w:t>
            </w:r>
          </w:p>
        </w:tc>
        <w:tc>
          <w:tcPr>
            <w:tcW w:w="24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94A&gt;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460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ompletely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ucceed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46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ercentage mutated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38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LAT ADENOMAS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LYPOID ADENOMA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###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MAP2K4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Q142L</w:t>
            </w:r>
          </w:p>
        </w:tc>
        <w:tc>
          <w:tcPr>
            <w:tcW w:w="2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425A&gt;T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47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7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R154W</w:t>
            </w:r>
          </w:p>
        </w:tc>
        <w:tc>
          <w:tcPr>
            <w:tcW w:w="24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460C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7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E221*</w:t>
            </w:r>
          </w:p>
        </w:tc>
        <w:tc>
          <w:tcPr>
            <w:tcW w:w="24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661G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7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S251N</w:t>
            </w:r>
          </w:p>
        </w:tc>
        <w:tc>
          <w:tcPr>
            <w:tcW w:w="24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752G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S280*</w:t>
            </w:r>
          </w:p>
        </w:tc>
        <w:tc>
          <w:tcPr>
            <w:tcW w:w="24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839C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I295fs*23</w:t>
            </w:r>
          </w:p>
        </w:tc>
        <w:tc>
          <w:tcPr>
            <w:tcW w:w="24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882_882del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K309N</w:t>
            </w:r>
          </w:p>
        </w:tc>
        <w:tc>
          <w:tcPr>
            <w:tcW w:w="244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927G&gt;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4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460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ompletely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ucceed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3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46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ercentage mutated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Supplementary </w:t>
      </w:r>
      <w:r>
        <w:rPr>
          <w:lang w:val="en-GB"/>
        </w:rPr>
        <w:t>table S2E, S2F, S2G and S2H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27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10"/>
        <w:gridCol w:w="1826"/>
        <w:gridCol w:w="2060"/>
        <w:gridCol w:w="1396"/>
        <w:gridCol w:w="1396"/>
        <w:gridCol w:w="2789"/>
      </w:tblGrid>
      <w:tr>
        <w:trPr>
          <w:trHeight w:val="1357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LAT ADENOMAS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LYPOID ADENOMA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###</w:t>
            </w:r>
          </w:p>
        </w:tc>
      </w:tr>
      <w:tr>
        <w:trPr>
          <w:trHeight w:val="253" w:hRule="atLeast"/>
        </w:trPr>
        <w:tc>
          <w:tcPr>
            <w:tcW w:w="81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SMAD4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E330A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989A&gt;C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6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2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D351N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051G&gt;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D351H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051G&gt;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386R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156G&gt;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4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A433V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298C&gt;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8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445*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333C&gt;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5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>p.Q245*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>c.733C&gt;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74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6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ompletely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ucceed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64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0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ercentage mutated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357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LAT ADENOMAS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LYPOID ADENOMA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###</w:t>
            </w:r>
          </w:p>
        </w:tc>
      </w:tr>
      <w:tr>
        <w:trPr>
          <w:trHeight w:val="253" w:hRule="atLeast"/>
        </w:trPr>
        <w:tc>
          <w:tcPr>
            <w:tcW w:w="81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FBXW7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278*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832C&gt;T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61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90</w:t>
            </w:r>
          </w:p>
        </w:tc>
        <w:tc>
          <w:tcPr>
            <w:tcW w:w="2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465H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394G&gt;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10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8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479Q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436G&gt;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4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V504I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510G&gt;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9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6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505C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513C&gt;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6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/93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R505H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514G&gt;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ompletely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ucceed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54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/77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ercentage mutated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3 (CI 0.07-5.44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3 (CI 0.67-9.14)</w:t>
            </w:r>
          </w:p>
        </w:tc>
        <w:tc>
          <w:tcPr>
            <w:tcW w:w="2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=0.41, odds ratio 0.35 CI 0.024-2.8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Supplementary </w:t>
      </w:r>
      <w:r>
        <w:rPr>
          <w:lang w:val="en-GB"/>
        </w:rPr>
        <w:t xml:space="preserve">table S2I and S2J 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08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3"/>
        <w:gridCol w:w="1788"/>
        <w:gridCol w:w="2018"/>
        <w:gridCol w:w="1367"/>
        <w:gridCol w:w="1367"/>
        <w:gridCol w:w="2749"/>
      </w:tblGrid>
      <w:tr>
        <w:trPr>
          <w:trHeight w:val="291" w:hRule="atLeast"/>
        </w:trPr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574" w:hRule="atLeast"/>
        </w:trPr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LAT ADENOMAS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LYPOID ADENOMAS</w:t>
            </w:r>
          </w:p>
        </w:tc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###</w:t>
            </w:r>
          </w:p>
        </w:tc>
      </w:tr>
      <w:tr>
        <w:trPr>
          <w:trHeight w:val="291" w:hRule="atLeast"/>
        </w:trPr>
        <w:tc>
          <w:tcPr>
            <w:tcW w:w="793" w:type="dxa"/>
            <w:vMerge w:val="restart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CTNNB1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G34R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00G&gt;A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7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6</w:t>
            </w:r>
          </w:p>
        </w:tc>
        <w:tc>
          <w:tcPr>
            <w:tcW w:w="2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91" w:hRule="atLeast"/>
        </w:trPr>
        <w:tc>
          <w:tcPr>
            <w:tcW w:w="79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.S45F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c.134C&gt;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10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93</w:t>
            </w:r>
          </w:p>
        </w:tc>
        <w:tc>
          <w:tcPr>
            <w:tcW w:w="27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91" w:hRule="atLeast"/>
        </w:trPr>
        <w:tc>
          <w:tcPr>
            <w:tcW w:w="79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ompletely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ucceed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8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5</w:t>
            </w:r>
          </w:p>
        </w:tc>
        <w:tc>
          <w:tcPr>
            <w:tcW w:w="27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91" w:hRule="atLeast"/>
        </w:trPr>
        <w:tc>
          <w:tcPr>
            <w:tcW w:w="793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ercentage mutated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4 (CI 0.02-5.14)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8 (CI 0.03-5.85)</w:t>
            </w:r>
          </w:p>
        </w:tc>
        <w:tc>
          <w:tcPr>
            <w:tcW w:w="2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=1, (odds ratio 0.88, CI 0.023-34.09)</w:t>
            </w:r>
          </w:p>
        </w:tc>
      </w:tr>
      <w:tr>
        <w:trPr>
          <w:trHeight w:val="291" w:hRule="atLeast"/>
        </w:trPr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557" w:hRule="atLeast"/>
        </w:trPr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LAT ADENOMAS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LYPOID ADENOMAS</w:t>
            </w:r>
          </w:p>
        </w:tc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###</w:t>
            </w:r>
          </w:p>
        </w:tc>
      </w:tr>
      <w:tr>
        <w:trPr>
          <w:trHeight w:val="291" w:hRule="atLeast"/>
        </w:trPr>
        <w:tc>
          <w:tcPr>
            <w:tcW w:w="79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STK11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Q170*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508C&gt;T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9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6</w:t>
            </w:r>
          </w:p>
        </w:tc>
        <w:tc>
          <w:tcPr>
            <w:tcW w:w="2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91" w:hRule="atLeast"/>
        </w:trPr>
        <w:tc>
          <w:tcPr>
            <w:tcW w:w="79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ompletely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ucceed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86</w:t>
            </w:r>
          </w:p>
        </w:tc>
        <w:tc>
          <w:tcPr>
            <w:tcW w:w="27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91" w:hRule="atLeast"/>
        </w:trPr>
        <w:tc>
          <w:tcPr>
            <w:tcW w:w="79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8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ercentage mutated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91" w:hRule="atLeast"/>
        </w:trPr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Supplementary </w:t>
      </w:r>
      <w:r>
        <w:rPr>
          <w:lang w:val="en-GB"/>
        </w:rPr>
        <w:t>table S2K and S2L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5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2174"/>
        <w:gridCol w:w="2451"/>
        <w:gridCol w:w="1307"/>
        <w:gridCol w:w="1307"/>
        <w:gridCol w:w="960"/>
      </w:tblGrid>
      <w:tr>
        <w:trPr>
          <w:trHeight w:val="136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MINO ACID CHANGE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CLEOTIDE MUTATION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LAT ADENOMAS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LYPOID ADENOMA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###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DGFRA</w:t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D1071N</w:t>
            </w:r>
          </w:p>
        </w:tc>
        <w:tc>
          <w:tcPr>
            <w:tcW w:w="24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3211G&gt;A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T674I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2021C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.V561D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.1682T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10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ompletely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ucceed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/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ercentage mutated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Supplementary </w:t>
      </w:r>
      <w:r>
        <w:rPr>
          <w:lang w:val="en-GB"/>
        </w:rPr>
        <w:t>table S2M</w:t>
      </w:r>
      <w:r>
        <w:br w:type="page"/>
      </w:r>
    </w:p>
    <w:p>
      <w:pPr>
        <w:pStyle w:val="Heading5"/>
        <w:spacing w:lineRule="auto" w:line="240"/>
        <w:rPr>
          <w:rFonts w:ascii="Arial" w:hAnsi="Arial" w:cs="Arial"/>
          <w:b w:val="false"/>
          <w:b w:val="false"/>
          <w:sz w:val="20"/>
          <w:szCs w:val="20"/>
          <w:lang w:val="en-GB"/>
        </w:rPr>
      </w:pPr>
      <w:r>
        <w:rPr>
          <w:rFonts w:cs="Arial" w:ascii="Arial" w:hAnsi="Arial"/>
          <w:b w:val="false"/>
          <w:sz w:val="20"/>
          <w:szCs w:val="20"/>
          <w:lang w:val="en-GB"/>
        </w:rPr>
      </w:r>
    </w:p>
    <w:tbl>
      <w:tblPr>
        <w:tblW w:w="1016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7"/>
        <w:gridCol w:w="1364"/>
        <w:gridCol w:w="2570"/>
        <w:gridCol w:w="1307"/>
        <w:gridCol w:w="1717"/>
        <w:gridCol w:w="1170"/>
        <w:gridCol w:w="1327"/>
      </w:tblGrid>
      <w:tr>
        <w:trPr>
          <w:trHeight w:val="24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INO ACID CHANGE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CLEOTIDE MUTATION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LAT ADENOMAS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LYPOID ADENOMA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###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PC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291*</w:t>
            </w:r>
          </w:p>
        </w:tc>
        <w:tc>
          <w:tcPr>
            <w:tcW w:w="2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871C&gt;T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7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9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301fs*15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00_3901ins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7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1302fs*3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03del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7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I1304fs*4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12del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7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06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16G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7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09fs*4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21_3925delAAAA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09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25G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K1310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28A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315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44C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E1317Q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3949G&gt;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1320fs*11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57_3958ins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22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64G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R1331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991A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338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012C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344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031C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53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057G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356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067C&gt;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367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099C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378fs*7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131_4132ins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378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132C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97fs*1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184_4185ins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00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199C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406fs*11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16_4217insCGTT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406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16C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408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22G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11fs*1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32_4238delGTGGAA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11fs*4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33del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1414fs*5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41del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416fs*3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47del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1420fs*2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59_4272delC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ATCTTC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21fs*52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63del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429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85C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30fs*43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87del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1432fs*35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94_4314delCA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AGAAGTAAAA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38fs*35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12del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38fs*35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13del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1439fs*34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16del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1441fs*32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22del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P1442P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4326T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45fs*28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33del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45fs*28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34delC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R1450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48C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461*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81G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461fs*7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82_4383ins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65fs*3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86_4387delG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K1462fs*10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386del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P1483S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4447C&gt;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0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A1485T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4453G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0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87fs*27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460_4464delCTTT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0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1488fs*19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464del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9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H1490fs*17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469_4470insT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9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1492fs*22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473_4474ins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9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494fs*13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480del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9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G1499R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4495G&gt;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9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34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Completely succeeded 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60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/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3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ercentage mutated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27% (CI 20.13-42.05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49% (CI 37.23-59.8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=0.02 odds ratio 0.46 (CI 0.25-0.90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ee samples had a double mutatio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two missence and one truncating mutation)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e sample had a double mutation (missen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ce mutation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3" w:hRule="atLeast"/>
        </w:trPr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39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Supplementary </w:t>
      </w:r>
      <w:r>
        <w:rPr>
          <w:lang w:val="en-GB"/>
        </w:rPr>
        <w:t>table S2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079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i/>
      <w:i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jc w:val="both"/>
      <w:outlineLvl w:val="4"/>
    </w:pPr>
    <w:rPr>
      <w:b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ame">
    <w:name w:val="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Arial" w:hAnsi="Arial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09:23:00Z</dcterms:created>
  <dc:creator>q.voorham</dc:creator>
  <dc:description/>
  <cp:keywords/>
  <dc:language>en-US</dc:language>
  <cp:lastModifiedBy>q.voorham</cp:lastModifiedBy>
  <dcterms:modified xsi:type="dcterms:W3CDTF">2012-07-06T09:23:00Z</dcterms:modified>
  <cp:revision>2</cp:revision>
  <dc:subject/>
  <dc:title>Sample</dc:title>
</cp:coreProperties>
</file>